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Fig </w:t>
      </w:r>
      <w:r>
        <w:rPr>
          <w:rFonts w:cs="Times New Roman" w:ascii="Times New Roman" w:hAnsi="Times New Roman"/>
          <w:sz w:val="24"/>
          <w:szCs w:val="24"/>
        </w:rPr>
        <w:t>Genome structure of canine calicivirus (CaCV). The CaCV genom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s approximately 8.5 kb in length, containing three open-reading frames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yellow ba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. ORF1 encodes putative non-structural polyprotein precursor which may be cleaved into seven mature proteins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reen ba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, including the RNA-dependent RNA polymerase (RdRP). ORF2 and ORF3 encode major capsid protein (VP1) and small capsid protein (VP2) respectively. There are three nucleotides between the stop codon TGA (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of ORF1 and the start codon ATG (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lu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of ORF2. ORF2 and ORF3 overlap by four nucleotides which contains the start codon (ATG) of ORF3 and stop codon (TGA) of ORF2 respectively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614795" cy="1261745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9" r="-5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795" cy="126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ubtitleChar">
    <w:name w:val="Subtitle Char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5:54:00Z</dcterms:created>
  <dc:creator>BinnLN</dc:creator>
  <dc:description/>
  <dc:language>en-US</dc:language>
  <cp:lastModifiedBy>Hang, Jun CIV USARMY MEDCOM WRAIR (US)</cp:lastModifiedBy>
  <cp:lastPrinted>2017-11-09T15:48:00Z</cp:lastPrinted>
  <dcterms:modified xsi:type="dcterms:W3CDTF">2018-01-26T15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